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3E2" w:rsidRPr="00383660" w:rsidRDefault="000D73E2" w:rsidP="000D73E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3660">
        <w:rPr>
          <w:rFonts w:ascii="Times New Roman" w:hAnsi="Times New Roman" w:cs="Times New Roman"/>
          <w:b/>
          <w:sz w:val="24"/>
          <w:szCs w:val="24"/>
        </w:rPr>
        <w:t>Supplemental Material</w:t>
      </w:r>
      <w:bookmarkStart w:id="0" w:name="_GoBack"/>
      <w:bookmarkEnd w:id="0"/>
    </w:p>
    <w:p w:rsidR="000D73E2" w:rsidRPr="00383660" w:rsidRDefault="000D73E2" w:rsidP="000D73E2">
      <w:pPr>
        <w:spacing w:line="276" w:lineRule="auto"/>
        <w:rPr>
          <w:rFonts w:ascii="Times New Roman" w:hAnsi="Times New Roman" w:cs="Times New Roman"/>
          <w:sz w:val="24"/>
          <w:szCs w:val="24"/>
          <w:u w:val="double"/>
        </w:rPr>
      </w:pPr>
      <w:r w:rsidRPr="003836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83660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83660">
        <w:rPr>
          <w:rFonts w:ascii="Times New Roman" w:hAnsi="Times New Roman" w:cs="Times New Roman"/>
          <w:sz w:val="24"/>
          <w:szCs w:val="24"/>
        </w:rPr>
        <w:t>Mule deer harvest densities (harvest / 100 km</w:t>
      </w:r>
      <w:r w:rsidRPr="003836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3660">
        <w:rPr>
          <w:rFonts w:ascii="Times New Roman" w:hAnsi="Times New Roman" w:cs="Times New Roman"/>
          <w:sz w:val="24"/>
          <w:szCs w:val="24"/>
        </w:rPr>
        <w:t>) for each county during each year, along with the mean harvest density.</w:t>
      </w:r>
    </w:p>
    <w:tbl>
      <w:tblPr>
        <w:tblStyle w:val="PlainTable21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250"/>
        <w:gridCol w:w="1800"/>
        <w:gridCol w:w="1800"/>
        <w:gridCol w:w="1800"/>
        <w:gridCol w:w="1800"/>
      </w:tblGrid>
      <w:tr w:rsidR="000D73E2" w:rsidRPr="00383660" w:rsidTr="000D7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83660" w:rsidRDefault="000D73E2" w:rsidP="000D73E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7200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83660" w:rsidRDefault="000D73E2" w:rsidP="000D73E2">
            <w:pPr>
              <w:spacing w:line="276" w:lineRule="auto"/>
              <w:ind w:right="-5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e Deer Harvest / 100km</w:t>
            </w:r>
            <w:r w:rsidRPr="00383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D73E2" w:rsidRPr="00383660" w:rsidTr="000D73E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D73E2" w:rsidRPr="00383660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3E2" w:rsidRPr="00383660" w:rsidRDefault="000D73E2" w:rsidP="000D73E2">
            <w:pPr>
              <w:spacing w:line="276" w:lineRule="auto"/>
              <w:ind w:right="-5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3E2" w:rsidRPr="00383660" w:rsidRDefault="000D73E2" w:rsidP="000D73E2">
            <w:pPr>
              <w:spacing w:line="276" w:lineRule="auto"/>
              <w:ind w:right="-5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3E2" w:rsidRPr="00383660" w:rsidRDefault="000D73E2" w:rsidP="000D73E2">
            <w:pPr>
              <w:spacing w:line="276" w:lineRule="auto"/>
              <w:ind w:right="-5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3E2" w:rsidRPr="000D73E2" w:rsidRDefault="000D73E2" w:rsidP="000D73E2">
            <w:pPr>
              <w:spacing w:line="276" w:lineRule="auto"/>
              <w:ind w:right="-5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AM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TELO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HU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NN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A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X BUT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Y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R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U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UTL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ED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ER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EYEN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LFA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UM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U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AKO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AW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AW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EU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X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O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OUGL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UN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ILLM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RANK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RONTI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URN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GARD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RFIE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OSP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EEL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AMILT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ARL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A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ITCHC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OL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O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O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EFFER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OHN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EARN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EI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EYA PA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IMB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NO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NCA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INCOL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G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DI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CPHER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RRI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ORRI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EMA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UCKO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O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AWN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RK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HELP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IER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LAT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OL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D WIL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ICHARDS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R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R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UN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OTTS BLUF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HERID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HER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OU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ANT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HAY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HURST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LL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Y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EB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0D73E2" w:rsidRPr="00383660" w:rsidTr="000D73E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D73E2" w:rsidRPr="003E6F63" w:rsidRDefault="000D73E2" w:rsidP="00383660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3E2" w:rsidRPr="003E6F63" w:rsidRDefault="000D73E2" w:rsidP="000D73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6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3F5AFD" w:rsidRPr="000D73E2" w:rsidRDefault="003F5AFD" w:rsidP="000D73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F5AFD" w:rsidRPr="000D73E2" w:rsidSect="000D73E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E2"/>
    <w:rsid w:val="000D73E2"/>
    <w:rsid w:val="003F5AFD"/>
    <w:rsid w:val="004A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ABBC"/>
  <w15:chartTrackingRefBased/>
  <w15:docId w15:val="{20DDCEE1-EDC0-4BD6-9031-1CE43A59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D73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D7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H Ranglack</dc:creator>
  <cp:keywords/>
  <dc:description/>
  <cp:lastModifiedBy>Dustin H Ranglack</cp:lastModifiedBy>
  <cp:revision>1</cp:revision>
  <dcterms:created xsi:type="dcterms:W3CDTF">2018-02-22T21:11:00Z</dcterms:created>
  <dcterms:modified xsi:type="dcterms:W3CDTF">2018-02-22T21:18:00Z</dcterms:modified>
</cp:coreProperties>
</file>